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 xml:space="preserve">Appendix 1. List of all journals listed in the InCites Journal Citation Reports 2011, with  impact factor ranging from high to low </w:t>
      </w:r>
      <w:r w:rsidRPr="00994081">
        <w:rPr>
          <w:rFonts w:ascii="Times New Roman" w:hAnsi="Times New Roman" w:cs="Times New Roman"/>
          <w:b/>
          <w:sz w:val="20"/>
          <w:szCs w:val="20"/>
          <w:vertAlign w:val="superscript"/>
          <w:lang w:val="en-US"/>
        </w:rPr>
        <w:t>11</w:t>
      </w:r>
    </w:p>
    <w:p w:rsidR="000A4D8E" w:rsidRPr="00994081" w:rsidRDefault="000A4D8E" w:rsidP="00994081">
      <w:pPr>
        <w:spacing w:after="0" w:line="480" w:lineRule="auto"/>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814"/>
        <w:gridCol w:w="4530"/>
        <w:gridCol w:w="990"/>
        <w:gridCol w:w="1133"/>
        <w:gridCol w:w="1595"/>
      </w:tblGrid>
      <w:tr w:rsidR="000A4D8E" w:rsidRPr="00994081" w:rsidTr="00740FD3">
        <w:tc>
          <w:tcPr>
            <w:tcW w:w="817"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Journal Title</w:t>
            </w:r>
          </w:p>
          <w:p w:rsidR="000A4D8E" w:rsidRPr="00994081" w:rsidRDefault="000A4D8E" w:rsidP="00994081">
            <w:pPr>
              <w:spacing w:after="0" w:line="480" w:lineRule="auto"/>
              <w:rPr>
                <w:rFonts w:ascii="Times New Roman" w:eastAsia="Times New Roman" w:hAnsi="Times New Roman" w:cs="Times New Roman"/>
                <w:sz w:val="20"/>
                <w:szCs w:val="20"/>
                <w:lang w:val="en-US"/>
              </w:rPr>
            </w:pP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IF</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Medical journal</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Subspecialty related to otolaryngology</w:t>
            </w:r>
          </w:p>
        </w:tc>
      </w:tr>
      <w:tr w:rsidR="000A4D8E" w:rsidRPr="001B7A4E" w:rsidTr="00740FD3">
        <w:trPr>
          <w:trHeight w:val="292"/>
        </w:trPr>
        <w:tc>
          <w:tcPr>
            <w:tcW w:w="817" w:type="dxa"/>
          </w:tcPr>
          <w:p w:rsidR="000A4D8E" w:rsidRPr="001B7A4E" w:rsidRDefault="000A4D8E" w:rsidP="00994081">
            <w:pPr>
              <w:pStyle w:val="ListParagraph"/>
              <w:numPr>
                <w:ilvl w:val="0"/>
                <w:numId w:val="15"/>
              </w:numPr>
              <w:spacing w:after="0" w:line="480" w:lineRule="auto"/>
              <w:ind w:left="0" w:firstLine="0"/>
              <w:rPr>
                <w:rFonts w:ascii="Times New Roman" w:eastAsia="Times New Roman" w:hAnsi="Times New Roman" w:cs="Times New Roman"/>
                <w:b/>
                <w:sz w:val="20"/>
                <w:szCs w:val="20"/>
                <w:lang w:val="en-US"/>
              </w:rPr>
            </w:pPr>
          </w:p>
        </w:tc>
        <w:tc>
          <w:tcPr>
            <w:tcW w:w="4536"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CA-A CANCER JOURNAL FOR CLINICIANS</w:t>
            </w:r>
          </w:p>
        </w:tc>
        <w:tc>
          <w:tcPr>
            <w:tcW w:w="992"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101.8</w:t>
            </w:r>
          </w:p>
        </w:tc>
        <w:tc>
          <w:tcPr>
            <w:tcW w:w="1134"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yes</w:t>
            </w:r>
          </w:p>
        </w:tc>
        <w:tc>
          <w:tcPr>
            <w:tcW w:w="1596"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yes</w:t>
            </w:r>
          </w:p>
        </w:tc>
      </w:tr>
      <w:tr w:rsidR="000A4D8E" w:rsidRPr="001B7A4E" w:rsidTr="00740FD3">
        <w:tc>
          <w:tcPr>
            <w:tcW w:w="817" w:type="dxa"/>
          </w:tcPr>
          <w:p w:rsidR="000A4D8E" w:rsidRPr="001B7A4E" w:rsidRDefault="000A4D8E" w:rsidP="00994081">
            <w:pPr>
              <w:pStyle w:val="ListParagraph"/>
              <w:numPr>
                <w:ilvl w:val="0"/>
                <w:numId w:val="15"/>
              </w:numPr>
              <w:spacing w:after="0" w:line="480" w:lineRule="auto"/>
              <w:ind w:left="0" w:firstLine="0"/>
              <w:rPr>
                <w:rFonts w:ascii="Times New Roman" w:eastAsia="Times New Roman" w:hAnsi="Times New Roman" w:cs="Times New Roman"/>
                <w:b/>
                <w:sz w:val="20"/>
                <w:szCs w:val="20"/>
                <w:lang w:val="en-US"/>
              </w:rPr>
            </w:pPr>
          </w:p>
        </w:tc>
        <w:tc>
          <w:tcPr>
            <w:tcW w:w="4536"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NEW ENGLAND JOURNAL OF MEDICINE</w:t>
            </w:r>
          </w:p>
        </w:tc>
        <w:tc>
          <w:tcPr>
            <w:tcW w:w="992"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53.3</w:t>
            </w:r>
          </w:p>
        </w:tc>
        <w:tc>
          <w:tcPr>
            <w:tcW w:w="1134"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yes</w:t>
            </w:r>
          </w:p>
        </w:tc>
        <w:tc>
          <w:tcPr>
            <w:tcW w:w="1596"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ANNUAL REVIEW OF IMMUNOLOGY</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52.8</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REVIEWS OF MODERN PHYSICS</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42.9</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CHEMICAL REVIEWS</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40.2</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ATURE REVIEWS MOLECULAR CELL BIOLOGY</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9.1</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1B7A4E" w:rsidTr="00740FD3">
        <w:tc>
          <w:tcPr>
            <w:tcW w:w="817" w:type="dxa"/>
          </w:tcPr>
          <w:p w:rsidR="000A4D8E" w:rsidRPr="001B7A4E" w:rsidRDefault="000A4D8E" w:rsidP="00994081">
            <w:pPr>
              <w:pStyle w:val="ListParagraph"/>
              <w:numPr>
                <w:ilvl w:val="0"/>
                <w:numId w:val="15"/>
              </w:numPr>
              <w:spacing w:after="0" w:line="480" w:lineRule="auto"/>
              <w:ind w:left="0" w:firstLine="0"/>
              <w:rPr>
                <w:rFonts w:ascii="Times New Roman" w:eastAsia="Times New Roman" w:hAnsi="Times New Roman" w:cs="Times New Roman"/>
                <w:b/>
                <w:sz w:val="20"/>
                <w:szCs w:val="20"/>
                <w:lang w:val="en-US"/>
              </w:rPr>
            </w:pPr>
            <w:bookmarkStart w:id="0" w:name="_GoBack"/>
          </w:p>
        </w:tc>
        <w:tc>
          <w:tcPr>
            <w:tcW w:w="4536"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LANCET</w:t>
            </w:r>
          </w:p>
        </w:tc>
        <w:tc>
          <w:tcPr>
            <w:tcW w:w="992"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38.3</w:t>
            </w:r>
          </w:p>
        </w:tc>
        <w:tc>
          <w:tcPr>
            <w:tcW w:w="1134"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yes</w:t>
            </w:r>
          </w:p>
        </w:tc>
        <w:tc>
          <w:tcPr>
            <w:tcW w:w="1596" w:type="dxa"/>
          </w:tcPr>
          <w:p w:rsidR="000A4D8E" w:rsidRPr="001B7A4E" w:rsidRDefault="000A4D8E" w:rsidP="00994081">
            <w:pPr>
              <w:spacing w:after="0" w:line="480" w:lineRule="auto"/>
              <w:rPr>
                <w:rFonts w:ascii="Times New Roman" w:eastAsia="Times New Roman" w:hAnsi="Times New Roman" w:cs="Times New Roman"/>
                <w:b/>
                <w:sz w:val="20"/>
                <w:szCs w:val="20"/>
                <w:lang w:val="en-US"/>
              </w:rPr>
            </w:pPr>
            <w:r w:rsidRPr="001B7A4E">
              <w:rPr>
                <w:rFonts w:ascii="Times New Roman" w:eastAsia="Times New Roman" w:hAnsi="Times New Roman" w:cs="Times New Roman"/>
                <w:b/>
                <w:sz w:val="20"/>
                <w:szCs w:val="20"/>
                <w:lang w:val="en-US"/>
              </w:rPr>
              <w:t>yes</w:t>
            </w:r>
          </w:p>
        </w:tc>
      </w:tr>
      <w:bookmarkEnd w:id="0"/>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ATURE REVIEWS GENETICS</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8.1</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ATURE REVIEWS CANCER</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7.5</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ADVANCES IN PHYSICS</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7.0</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ATURE</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6.3</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ATURE GENETICS</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5.5</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ANNUAL REVIEW OF BIOCHEMISTRY</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4.3</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ATURE REVIEWS IMMUNOLOGY</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3.2</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ATURE MATERIALS</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2.8</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CELL</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2.4</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eastAsia="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ENERGY EDUCATION SCIENCE AND TECHNOLOGY</w:t>
            </w:r>
          </w:p>
        </w:tc>
        <w:tc>
          <w:tcPr>
            <w:tcW w:w="992"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31.7</w:t>
            </w:r>
          </w:p>
        </w:tc>
        <w:tc>
          <w:tcPr>
            <w:tcW w:w="1134"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31.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NEURO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30.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JAMA-JOURNAL OF THE AMERICAN MEDICAL ASSOCIATION</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30.0</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PHOTON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9.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DRUG DISCOVE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9.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HEMICAL SOCIET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8.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NANOTECH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7.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HYSIOLOGICAL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6.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ANCER CEL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ASTRONOMY AND ASTROPHYS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IMMU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6.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PLANT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5.9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NEURO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5.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ELL STEM CEL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5.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EHAVIORAL AND BRAIN 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5.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GRESS IN POLYMER 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4.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LANCET NEU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3.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LANCET BIOTECH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3.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BIOTECH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3.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LANCET ONCOLOGY</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22.6</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2.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S OF GENE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2.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CCOUNTS OF CHEMICAL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1.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PHARMACOLOGY AND TOXIC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1.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IMMUNIT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1.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MICRO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1.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PHYS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0.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0.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HYSICS REPORT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0.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PATH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20.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NDOCRINE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9.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EL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9.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METHOD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9.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PHYS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9.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JOURNAL OF CLINICAL ONCOLOGY</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18.4</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GRESS IN MATERIALS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8.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COLOGY LETTER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7.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LIVING REVIEWS IN RELATIVIT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7.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LANCET INFECTIOUS DISEAS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7.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PSYCH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6.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ANNALS OF INTERNAL MEDICINE</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16.7</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MARINE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PLOS MEDICNE</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16.3</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LINICAL MICROBIOLOG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LDRICHIMICA ACT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CELL EN DEVELOPMENTA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5.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ECOLOGY&amp;EVOLUT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5.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NEURO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5.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NO TODA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5.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
              </w:rPr>
              <w:t>MATERIALS SCIENCE &amp; ENGINEERING R-REPORT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5.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GENOMICS AND HUMA GENE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IRCULAT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EUR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REPORTS ON PROGRESS IN PHYS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HEMICA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SYCHOLOGICAL BULLETI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ECOLOGY EVOLUTION AND SYSTEMA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MICRO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NEURO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
              </w:rPr>
              <w:t>PROGRESS IN ENERGY AND COMBUSTION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OLECULAR CEL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THE AMERICAN COLLEGE OF CARD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PHYSICAL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BRITISCH MEDICAL JOURNAL</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14.1</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DEVELOPMENTAL CEL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DVANCED MATERIAL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4.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EXPIRIMENTAL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JOURNAL OF THE NATIONAL CANCER INSTITUTE</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13.8</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ELL METABOLISM</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OLECULAR PSYCHIA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GENOME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BIOPHYS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ELL HOST &amp; MICROB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STROPHYSICAL JOURNA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GEWANDTE CHEMIE- INTERNATIONAL EDIT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NO LETTER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rPr>
          <w:trHeight w:val="187"/>
        </w:trPr>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MATERIALS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CLINICAL INVESTIGAT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ICROBIOLOGY AND MOLECULA BIOLOG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3.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CEL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FLUID MECHAN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STRUCTURAL &amp; MOLECULAR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CTA CRISTALLOGRAPHIC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COGNITIVE 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MERICAN JOURNAL OF PSYCHIA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LIVING REVIEWS IN SOLAR PHYS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NEU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CONDENSED MATTER PHYS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REVIEWS OF GEOPHYS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CEL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BIOMEDICAL ENGINEERING</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OORDINATION CHEMISTR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RCHIVES OF GENERAL PSYCHIA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CLINICAL ONC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2.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GEO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URFACE SCIENCE REPORT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GASTROENTE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HEPAT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GENES AND DEVELOPMENT</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STRONOMY AND ASTRPHYSICS REVIEW</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DVANCED DRUG DELIVER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ARCHIVES OF INTERNAL MEDICINE</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11.5</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ENTOM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LOS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FRONTIERS IN NEUROENDOCRI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CS NANO</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IMMUNOLOGICAL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ALS OF NEU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AMERICAN JOURNAL OF RESPIRATORY AND CRITICAL CARE MEDICINE</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11.1</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PLANT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JOURNAL OF ALLERGY AND CLINICAL IMMUNOLOGY</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11.0</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FEMS MICROBIOLOG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1.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PHARMACOLOGICAL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BIOCHEMICAL 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AIN PHYSICIA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EDICINAL RESEARCH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GRESS IN LIPID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TUDIES IN MYC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MERICAN JOURNAL OF HUMAN GENE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 xml:space="preserve">CANCER AND METASTASIS REVIEWS </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UROPEAN HEART JOURNA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ASS SPECTOMETR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IMMU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
              </w:rPr>
              <w:t>JOURNAL OF PHOTOCHEMISTRY AND PHOTOBIOLOGY C-PHOTOCHEMISTR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MOLECULAR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RAIN RESEARCH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MBO MOLECULA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CEL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YSTEMATIC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DVANCED FUNCTIONAL MATERIAL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GUT</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QUARTERLY REVIEWS OF BIOPHYS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GENE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IAM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ENDOCRI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LASER PHYSICS LETTER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OLECULAR ASPECTS OF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PROTOCOL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THE AMERICAN CHEMICAL SOCIET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10.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LOOD</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DVANCES IN MICROBIAL PHYS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PHYTOPATH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CHEMICA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AL PRODUCT REPORT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CEEDING OF THE NATIONAL ACADEMY OF THE UNITED STATES OF AMERIC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THE AMERICAN SOCIET OF NEPH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IOTECHNOLOGY ADVA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NERGY AND ENVIRONMENTAL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LEUKEMI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DRUG RESISTANCE UPDAT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IMMU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IRCULATION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RITICAL REVIEWS IN SOLID STATE AND MATERIAL 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RAI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GRESS IN RETINAL AND EYE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NUTRIT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STRUCTURA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OLD SPRING HARBOUR PERSPECTIVES IN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CTA-REVIEWS ON CANCER</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GRESS IN INORGANIC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CTA BEUROPATHOLOGIC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PLANT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HEPAT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ECONOMIC LITERATUR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HUMAN REPORDUCTION UPDAT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MBO JOURNA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LINICAL INFECTIOUS DISEAS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BIOTECH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LOS PATHOGEN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FRONTIERS IN ECOLOGY AND THE ENVIRONMENT</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CLINICAL PSYCH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IOLOGICAL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ANALYTICAL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GENOME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LANT CEL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9.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GRESS IN NEURO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ELL DEATH AND DIFFERENTIAT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CARD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CHIZOFRENIA BULLETI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ALS OF THE REUMATIC DISEAS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LOS GENE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EUROSCIENCE AND BIOBEHAVIOURAL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GRESS IN SURFACE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OLECULAR SYSTEMS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HARMACOLOGY AND THERAPEU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UROPEAN UROL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TIOXIDANT &amp; REDOX SIGNALING</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RHEUMAT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MAL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EU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DIABET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IOLOGICAL PSYCHIA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 xml:space="preserve">CANADIAN MEDICAL ASSOCIATION JOURNAL </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8.2</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DVANCES IN COLLOID AND INTERFACE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 IN ENDOCRINOLGY AND METABOLISM</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GASTROENTEROLOGY AND HEPAT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DIABETES CAR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GENETICS AND DEVELOPMENT</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UCLEIC ACIDS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COLLOID AND INTERFACE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LINICAL PRACTICE ONC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EURPSYCHOPHARMAC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HYS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8.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MICRO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MICRO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LINICAL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RTHRITIS AND RHEUMATISM</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ANCER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YTOKINE &amp; GROWTH FACTOR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CIENCE TRANSLATIONAL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TEM CELL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SYCHOLOGICAL REVIEW</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CLINICAL CANCER RESEARCH</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7.7</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QUARTERLY REVIEW OF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BIOTECHNOGL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MOLECULAR CEL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RITICAL REVIEWS IN BIO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HUMAN MOLECULAR GENE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LINICAL PRACTICE NEU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RCHIVES OF NEU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PIDEMIOLOGIC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LINICAL PRACTICE ENDOCRINOLOGY&amp;METABOLISM</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HEMICAL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ATALYSIS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CIENCE SIGNALING</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ANNALS OF SURGERY</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7.5</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UTOPHA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NEURO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COLOGICAL MONOGRAPH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IOMATERIAL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OLECULAR AND CELLULAR PROTEOM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OMMUNICAT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LASER AND PHOTONICS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ISME JOURNA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HYSICAL REVIEW LETTER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AUTOIMMUNIT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MBO REPORT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ASIC RESEARCH IN CARD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CHEMICAL  AND BIOMOLECULAR ENGINEERING</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HEMISTRY OF MATERIAL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MERICAN JOURNAL OF GASTROENTE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ARTICLE AND FIBER TOCIC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EARTH AND PLANETARY 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HYSICS OF LIFE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REVIEWS IN MEDICAL VI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XPERT REVIEWS IN MOLECULAR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NEURO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REVIEWS NEPH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INTERNATIONAL JOURNAL OF CARD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LINICAL PSYCHOLOGY REVIEW</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EMINARS IN LIVER DISEAS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LINICAL PRACTICE CARDIOVASCULAR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OBESIT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NVIRONMENTAL HEALTH PERSEPCTIV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DVANCES IN ORGANOMETALLIC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GRESS IN QUENSTUM ELECTRONI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NO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UCOSAL IMMU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INTERNATIONAL MATERIALS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7.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LEEP MEDICINE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OLECULAR THERAP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MERICAN PSYCHOLOGIST</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GLOBAL ENVIRONMENTAL CHANG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PHARMAC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9</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HORAX</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DRUG DISCOVERY TODA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HEMS SUS CHEM</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DIABETOLOGI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ROCEDINGS OF THE IEE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ACC-CARDIOVASCULAR INTERVENTION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8</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MAMMARY GLAND BIOLOGY AND NEOPLASI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DVANCES IN CANCER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NO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AMERICAN JOURNAL OF CLINICAL NUTRITION</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6.7</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GONDWANA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7</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EMINARS IN CELL&amp;DEVELOPMENTA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EW PHYTOLOGIST</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UTOIMMUNITY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RITISH JOURNAL OF PSYCHIA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EUROPSYCHOLOGY REVIEW</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KIDNEY INTERNATIONA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DEVELOPMENT</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ARTH-SCIENCE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ELLULAR AND MOLECULAR LIFE 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OPICS IN CURRENT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6</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EREBRAL CORT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LANT PHYS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CONTROLLED RELEAS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EMINARS IN CANCER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RITICAL REVIEWS IN BIOTECH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RETROVI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IRCULATION ARRHYTHMIA AND ELECTROPHYS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MUTATION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NUCLEAR AND PARTICLE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5</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CS CHEMICAL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THE AMERICAN OF CHILD AND ADOLESCENT PSYCHIA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ANNALS OF ONCOLOGY</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HAEMATOLOGIC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NUAL REVIEW OF ENVIRONMENT AND RESOUR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INTERNATIONAL JOURNAL OF EPIDEM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INFECTIOUS DISEAS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HILOSOPHICAL TRANSACTIONS OF THE ROYAL SOCIETY B-BIOLOGICAL SCIENC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DRUG METABOLISM REVIEW</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MERICAN JOURNAL OF TRANSPLANTAT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EMINARS IN IMMUN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NUCLEAR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LZHEIMERS AND DEMENTIA</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BONE AND MINERAL RESEAR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ONCOGE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RTERIOSCLEROSIS THROMBOSIS AND VASCULAR 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MEDICAL GENE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4</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TRUCTUR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RITICAL CARE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GREEN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PATH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INVESTIGATIVE DERMAT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IEEE COMMUNICATION SURVEYS AND TUTORIAL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IRCULATION HEART FAILUR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SYCHOTHERAPY AND PSCYHOSOMA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OLYMER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EMINARS IN IMMUNOPATH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TRENDS IN ANALYTICAL CHEMIS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ALLERGY</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RITICAL REVIEWS IN MICROBI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GING CEL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3</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ID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ORLD PSYCHIATR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PHYSICAL CHEMISTRY LETTER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HYPERTENSION</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EUROBIOLOGY OF AGING</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GEING RESEARCH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CADEMY OF MANAGEMENT REVIEW</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HEMICAL COMMUNICATION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MERGING INFECTIOUS DISEASE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LANT JOURNAL</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SYCHOLOGICAL MEDICIN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EUROSURVEILLA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2</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SOCIAL COGNITIVE AND AFFECTIVE NEURO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JOURNAL OF CELL SCIENCE</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IRCULATION CARDIOVASCULAR GENE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BIOTECHNOLOGY FOR BIOFUEL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URRENT OPINION IN LIPID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ATURE CLINICAL PRACTICE NEPHROLOGY</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ORTEX</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PERSONALITY AND SOCIAL PSYCHOLOGY REVIEW</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ARDIOVASCULAR RESERACH</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NGIOGENESI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IRCULATION CARDIOVACULAR INTERVENTION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ANCER TREATMENT REVIEW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1</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ADVANCED SYNTHESIS &amp; CATALYSI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CLINICAL PHARMACOLOGY AND THERAPEUTICS</w:t>
            </w:r>
          </w:p>
        </w:tc>
        <w:tc>
          <w:tcPr>
            <w:tcW w:w="992"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6.0</w:t>
            </w:r>
          </w:p>
        </w:tc>
        <w:tc>
          <w:tcPr>
            <w:tcW w:w="1134"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c>
          <w:tcPr>
            <w:tcW w:w="1596" w:type="dxa"/>
          </w:tcPr>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t>no</w:t>
            </w:r>
          </w:p>
        </w:tc>
      </w:tr>
      <w:tr w:rsidR="000A4D8E" w:rsidRPr="00994081" w:rsidTr="00740FD3">
        <w:tc>
          <w:tcPr>
            <w:tcW w:w="817" w:type="dxa"/>
          </w:tcPr>
          <w:p w:rsidR="000A4D8E" w:rsidRPr="00994081" w:rsidRDefault="000A4D8E" w:rsidP="00994081">
            <w:pPr>
              <w:pStyle w:val="ListParagraph"/>
              <w:numPr>
                <w:ilvl w:val="0"/>
                <w:numId w:val="15"/>
              </w:numPr>
              <w:spacing w:after="0" w:line="480" w:lineRule="auto"/>
              <w:ind w:left="0" w:firstLine="0"/>
              <w:rPr>
                <w:rFonts w:ascii="Times New Roman" w:hAnsi="Times New Roman" w:cs="Times New Roman"/>
                <w:sz w:val="20"/>
                <w:szCs w:val="20"/>
                <w:lang w:val="en-US"/>
              </w:rPr>
            </w:pPr>
          </w:p>
        </w:tc>
        <w:tc>
          <w:tcPr>
            <w:tcW w:w="453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BMC MEDICINE</w:t>
            </w:r>
          </w:p>
        </w:tc>
        <w:tc>
          <w:tcPr>
            <w:tcW w:w="992"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6.0</w:t>
            </w:r>
          </w:p>
        </w:tc>
        <w:tc>
          <w:tcPr>
            <w:tcW w:w="1134"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c>
          <w:tcPr>
            <w:tcW w:w="1596"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yes</w:t>
            </w:r>
          </w:p>
        </w:tc>
      </w:tr>
    </w:tbl>
    <w:p w:rsidR="000A4D8E" w:rsidRPr="00994081" w:rsidRDefault="000A4D8E" w:rsidP="00994081">
      <w:pPr>
        <w:spacing w:after="0" w:line="480" w:lineRule="auto"/>
        <w:rPr>
          <w:rFonts w:ascii="Times New Roman" w:hAnsi="Times New Roman" w:cs="Times New Roman"/>
          <w:sz w:val="20"/>
          <w:szCs w:val="20"/>
        </w:rPr>
      </w:pPr>
    </w:p>
    <w:p w:rsidR="000A4D8E" w:rsidRPr="00994081" w:rsidRDefault="000A4D8E" w:rsidP="00994081">
      <w:pPr>
        <w:spacing w:after="0" w:line="480" w:lineRule="auto"/>
        <w:rPr>
          <w:rFonts w:ascii="Times New Roman" w:hAnsi="Times New Roman" w:cs="Times New Roman"/>
          <w:sz w:val="20"/>
          <w:szCs w:val="20"/>
          <w:lang w:val="en-US"/>
        </w:rPr>
      </w:pPr>
      <w:r w:rsidRPr="00994081">
        <w:rPr>
          <w:rFonts w:ascii="Times New Roman" w:hAnsi="Times New Roman" w:cs="Times New Roman"/>
          <w:sz w:val="20"/>
          <w:szCs w:val="20"/>
          <w:lang w:val="en-US"/>
        </w:rPr>
        <w:br w:type="page"/>
      </w:r>
    </w:p>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lastRenderedPageBreak/>
        <w:t>Appendix 2. Scope for selected Otolaryngology journals</w:t>
      </w:r>
    </w:p>
    <w:tbl>
      <w:tblPr>
        <w:tblStyle w:val="TableGrid"/>
        <w:tblW w:w="0" w:type="auto"/>
        <w:tblLook w:val="04A0" w:firstRow="1" w:lastRow="0" w:firstColumn="1" w:lastColumn="0" w:noHBand="0" w:noVBand="1"/>
      </w:tblPr>
      <w:tblGrid>
        <w:gridCol w:w="1941"/>
        <w:gridCol w:w="7121"/>
      </w:tblGrid>
      <w:tr w:rsidR="000A4D8E" w:rsidRPr="00994081" w:rsidTr="00740FD3">
        <w:tc>
          <w:tcPr>
            <w:tcW w:w="1951" w:type="dxa"/>
          </w:tcPr>
          <w:p w:rsidR="000A4D8E" w:rsidRPr="00994081" w:rsidRDefault="000A4D8E" w:rsidP="00994081">
            <w:pPr>
              <w:pStyle w:val="Heading1"/>
              <w:shd w:val="clear" w:color="auto" w:fill="FFFFFF"/>
              <w:spacing w:line="480" w:lineRule="auto"/>
              <w:outlineLvl w:val="0"/>
              <w:rPr>
                <w:b/>
                <w:color w:val="auto"/>
                <w:kern w:val="0"/>
                <w:sz w:val="20"/>
                <w:szCs w:val="20"/>
                <w:lang w:val="en-US"/>
              </w:rPr>
            </w:pPr>
            <w:r w:rsidRPr="00994081">
              <w:rPr>
                <w:b/>
                <w:color w:val="auto"/>
                <w:kern w:val="0"/>
                <w:sz w:val="20"/>
                <w:szCs w:val="20"/>
                <w:lang w:val="en-US"/>
              </w:rPr>
              <w:t>Journal Title</w:t>
            </w:r>
          </w:p>
        </w:tc>
        <w:tc>
          <w:tcPr>
            <w:tcW w:w="7229" w:type="dxa"/>
          </w:tcPr>
          <w:p w:rsidR="000A4D8E" w:rsidRPr="00994081" w:rsidRDefault="000A4D8E" w:rsidP="00994081">
            <w:pPr>
              <w:spacing w:after="0" w:line="480" w:lineRule="auto"/>
              <w:rPr>
                <w:rFonts w:ascii="Times New Roman" w:eastAsia="Times New Roman" w:hAnsi="Times New Roman" w:cs="Times New Roman"/>
                <w:b/>
                <w:sz w:val="20"/>
                <w:szCs w:val="20"/>
                <w:lang w:val="en-US"/>
              </w:rPr>
            </w:pPr>
            <w:r w:rsidRPr="00994081">
              <w:rPr>
                <w:rFonts w:ascii="Times New Roman" w:eastAsia="Times New Roman" w:hAnsi="Times New Roman" w:cs="Times New Roman"/>
                <w:b/>
                <w:sz w:val="20"/>
                <w:szCs w:val="20"/>
                <w:lang w:val="en-US"/>
              </w:rPr>
              <w:t>Scope (as displayed on website of the journal)</w:t>
            </w:r>
          </w:p>
        </w:tc>
      </w:tr>
      <w:tr w:rsidR="000A4D8E" w:rsidRPr="00994081" w:rsidTr="00740FD3">
        <w:tc>
          <w:tcPr>
            <w:tcW w:w="1951" w:type="dxa"/>
          </w:tcPr>
          <w:p w:rsidR="000A4D8E" w:rsidRPr="00994081" w:rsidRDefault="000A4D8E" w:rsidP="00994081">
            <w:pPr>
              <w:pStyle w:val="Heading1"/>
              <w:shd w:val="clear" w:color="auto" w:fill="FFFFFF"/>
              <w:spacing w:line="480" w:lineRule="auto"/>
              <w:outlineLvl w:val="0"/>
              <w:rPr>
                <w:b/>
                <w:color w:val="auto"/>
                <w:kern w:val="0"/>
                <w:sz w:val="20"/>
                <w:szCs w:val="20"/>
                <w:lang w:val="en-US"/>
              </w:rPr>
            </w:pPr>
            <w:r w:rsidRPr="00994081">
              <w:rPr>
                <w:b/>
                <w:color w:val="auto"/>
                <w:kern w:val="0"/>
                <w:sz w:val="20"/>
                <w:szCs w:val="20"/>
                <w:lang w:val="en-US"/>
              </w:rPr>
              <w:t>1. Journal of the Association for Research in Otolaryngology (JARO)</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JARO is a peer-reviewed journal that publishes research findings focused on the auditory and vestibular systems. JARO welcomes submissions describing original experimental research that investigates the mechanisms underlying problems of basic or clinical significance.</w:t>
            </w:r>
            <w:r w:rsidRPr="00994081">
              <w:rPr>
                <w:rFonts w:ascii="Times New Roman" w:eastAsia="Times New Roman" w:hAnsi="Times New Roman" w:cs="Times New Roman"/>
                <w:sz w:val="20"/>
                <w:szCs w:val="20"/>
                <w:lang w:val="en-US"/>
              </w:rPr>
              <w:br/>
              <w:t>Clinical case studies, pharmaceutical screens and methods papers are not encouraged unless they include significant new findings as well. Commentaries and reviews are published at the discretion of the Editorial Board; consult the Editor-in-Chief before submitting</w:t>
            </w:r>
          </w:p>
        </w:tc>
      </w:tr>
      <w:tr w:rsidR="000A4D8E" w:rsidRPr="00994081" w:rsidTr="00740FD3">
        <w:tc>
          <w:tcPr>
            <w:tcW w:w="1951"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2. Hearing Research</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The aim of the journal is to provide a forum for papers concerned with basic peripheral and central auditory mechanisms. Emphasis is on experimental and clinical studies, but theoretical and methodological papers will also be considered. The journal publishes original research papers, review and mini- review articles, rapid communications, method/protocol and perspective articles.</w:t>
            </w:r>
          </w:p>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Papers submitted should deal with auditory anatomy, physiology, psychophysics, imaging, modeling and behavioural studies in animals and humans, as well as hearing aids and cochlear implants. Papers on comparative aspects of hearing and on effects of drugs and environmental contaminants on hearing function will also be considered. Clinical papers will be accepted when they contribute to the understanding of normal and pathological hearing functions.</w:t>
            </w:r>
          </w:p>
        </w:tc>
      </w:tr>
      <w:tr w:rsidR="000A4D8E" w:rsidRPr="00994081" w:rsidTr="00740FD3">
        <w:tc>
          <w:tcPr>
            <w:tcW w:w="1951"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3. Ear and hearing</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From the basic science of hearing and balance disorders to auditory electrophysiology to amplification and the psychological factors of hearing loss, </w:t>
            </w:r>
            <w:r w:rsidRPr="00994081">
              <w:rPr>
                <w:rFonts w:ascii="Times New Roman" w:eastAsia="Times New Roman" w:hAnsi="Times New Roman" w:cs="Times New Roman"/>
                <w:i/>
                <w:iCs/>
                <w:sz w:val="20"/>
                <w:szCs w:val="20"/>
                <w:lang w:val="en-US"/>
              </w:rPr>
              <w:t>Ear and Hearing</w:t>
            </w:r>
            <w:r w:rsidRPr="00994081">
              <w:rPr>
                <w:rFonts w:ascii="Times New Roman" w:eastAsia="Times New Roman" w:hAnsi="Times New Roman" w:cs="Times New Roman"/>
                <w:sz w:val="20"/>
                <w:szCs w:val="20"/>
                <w:lang w:val="en-US"/>
              </w:rPr>
              <w:t> covers all aspects of auditory and vestibular disorders. This multidisciplinary journal consolidates the various factors that contribute to identification, remediation, and audiologic and vestibular rehabilitation. It is the one journal that serves the diverse interest of all members of this professional community -- otologists, audiologists, educators, and to those involved in the design, manufacture, and distribution of amplification systems. The original articles published in the journal focus on assessment, diagnosis, and management of auditory and vestibular disorders</w:t>
            </w:r>
          </w:p>
        </w:tc>
      </w:tr>
      <w:tr w:rsidR="000A4D8E" w:rsidRPr="00994081" w:rsidTr="00740FD3">
        <w:tc>
          <w:tcPr>
            <w:tcW w:w="1951"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lastRenderedPageBreak/>
              <w:t>4. Audiology &amp; Neurotology</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 xml:space="preserve">Audiology and Neurotology provides a forum for the publication of the most-advanced and rigorous scientific research related to the basic science and clinical aspects of the auditory and vestibular system and diseases of the ear. This journal seeks submission of cutting edge research opening up new and innovative fields of study that may improve our understanding and treatment of patients with disorders of the auditory and vestibular systems, their central connections and their perception in the central nervous system. </w:t>
            </w:r>
            <w:r w:rsidRPr="00994081">
              <w:rPr>
                <w:rFonts w:ascii="Times New Roman" w:eastAsia="Times New Roman" w:hAnsi="Times New Roman" w:cs="Times New Roman"/>
                <w:sz w:val="20"/>
                <w:szCs w:val="20"/>
                <w:lang w:val="en-US"/>
              </w:rPr>
              <w:br/>
              <w:t xml:space="preserve">In addition to original papers the journal also offers invited review articles on current topics written by leading experts in the field. </w:t>
            </w:r>
            <w:r w:rsidRPr="00994081">
              <w:rPr>
                <w:rFonts w:ascii="Times New Roman" w:eastAsia="Times New Roman" w:hAnsi="Times New Roman" w:cs="Times New Roman"/>
                <w:sz w:val="20"/>
                <w:szCs w:val="20"/>
                <w:lang w:val="en-US"/>
              </w:rPr>
              <w:br/>
              <w:t>The journal is of primary importance for all scientists and practitioners interested in audiology, otology and neurotology, auditory neurosciences and related disciplines</w:t>
            </w:r>
          </w:p>
        </w:tc>
      </w:tr>
      <w:tr w:rsidR="000A4D8E" w:rsidRPr="00994081" w:rsidTr="00740FD3">
        <w:tc>
          <w:tcPr>
            <w:tcW w:w="1951"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5.Head &amp; Neck</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Head &amp; Neck is an international multidisciplinary publication of original contributions concerning the diagnosis and management of diseases of the head and neck. This area involves the overlapping interests and expertise of several surgical and medical specialties, including general surgery, neurosurgery, otolaryngology, plastic surgery, oral surgery, dermatology, ophthalmology, pathology, radiotherapy, medical oncology, and the corresponding basic sciences.</w:t>
            </w:r>
          </w:p>
          <w:p w:rsidR="000A4D8E" w:rsidRPr="00994081" w:rsidRDefault="000A4D8E" w:rsidP="00994081">
            <w:pPr>
              <w:spacing w:after="0" w:line="480" w:lineRule="auto"/>
              <w:rPr>
                <w:rFonts w:ascii="Times New Roman" w:eastAsia="Times New Roman" w:hAnsi="Times New Roman" w:cs="Times New Roman"/>
                <w:color w:val="1C1D1E"/>
                <w:sz w:val="20"/>
                <w:szCs w:val="20"/>
                <w:lang w:val="en"/>
              </w:rPr>
            </w:pPr>
            <w:r w:rsidRPr="00994081">
              <w:rPr>
                <w:rFonts w:ascii="Times New Roman" w:eastAsia="Times New Roman" w:hAnsi="Times New Roman" w:cs="Times New Roman"/>
                <w:sz w:val="20"/>
                <w:szCs w:val="20"/>
                <w:lang w:val="en-US"/>
              </w:rPr>
              <w:t>Head &amp; Neck publishes original contributions on clinical and research topics. Each manuscript is submitted to peer review by at least two experts in the field. Comprehensive reviews of topics, particularly in fields subject to rapid change in knowledge, will be included at the discretion of the Editor and on the recommendation of reviewers. Technical notes, descriptions of new technologies, single case reports of unusual interest, and brief preliminary communications are accepted after proper peer review.</w:t>
            </w:r>
          </w:p>
        </w:tc>
      </w:tr>
      <w:tr w:rsidR="000A4D8E" w:rsidRPr="00994081" w:rsidTr="00740FD3">
        <w:tc>
          <w:tcPr>
            <w:tcW w:w="1951" w:type="dxa"/>
          </w:tcPr>
          <w:p w:rsidR="000A4D8E" w:rsidRPr="00994081" w:rsidRDefault="000A4D8E" w:rsidP="00994081">
            <w:pPr>
              <w:spacing w:after="0" w:line="480" w:lineRule="auto"/>
              <w:rPr>
                <w:rFonts w:ascii="Times New Roman" w:hAnsi="Times New Roman" w:cs="Times New Roman"/>
                <w:b/>
                <w:sz w:val="20"/>
                <w:szCs w:val="20"/>
                <w:lang w:val="en-US"/>
              </w:rPr>
            </w:pPr>
            <w:r w:rsidRPr="00994081">
              <w:rPr>
                <w:rFonts w:ascii="Times New Roman" w:hAnsi="Times New Roman" w:cs="Times New Roman"/>
                <w:b/>
                <w:sz w:val="20"/>
                <w:szCs w:val="20"/>
                <w:lang w:val="en-US"/>
              </w:rPr>
              <w:t>6. Clinical Otolaryngology</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Clinical Otolaryngology is a bimonthly journal devoted to clinically-oriented research papers of the highest scientific standards dealing with:</w:t>
            </w:r>
          </w:p>
          <w:p w:rsidR="000A4D8E" w:rsidRPr="00994081" w:rsidRDefault="000A4D8E" w:rsidP="00994081">
            <w:pPr>
              <w:numPr>
                <w:ilvl w:val="0"/>
                <w:numId w:val="10"/>
              </w:numPr>
              <w:spacing w:after="0" w:line="480" w:lineRule="auto"/>
              <w:ind w:left="0" w:firstLine="0"/>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current otorhinolaryngological practice</w:t>
            </w:r>
          </w:p>
          <w:p w:rsidR="000A4D8E" w:rsidRPr="00994081" w:rsidRDefault="000A4D8E" w:rsidP="00994081">
            <w:pPr>
              <w:numPr>
                <w:ilvl w:val="0"/>
                <w:numId w:val="10"/>
              </w:numPr>
              <w:spacing w:after="0" w:line="480" w:lineRule="auto"/>
              <w:ind w:left="0" w:firstLine="0"/>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audiology, otology, balance, rhinology, larynx, voice and paediatric ORL </w:t>
            </w:r>
          </w:p>
          <w:p w:rsidR="000A4D8E" w:rsidRPr="00994081" w:rsidRDefault="000A4D8E" w:rsidP="00994081">
            <w:pPr>
              <w:numPr>
                <w:ilvl w:val="0"/>
                <w:numId w:val="10"/>
              </w:numPr>
              <w:spacing w:after="0" w:line="480" w:lineRule="auto"/>
              <w:ind w:left="0" w:firstLine="0"/>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head and neck oncology</w:t>
            </w:r>
          </w:p>
          <w:p w:rsidR="000A4D8E" w:rsidRPr="00994081" w:rsidRDefault="000A4D8E" w:rsidP="00994081">
            <w:pPr>
              <w:numPr>
                <w:ilvl w:val="0"/>
                <w:numId w:val="10"/>
              </w:numPr>
              <w:spacing w:after="0" w:line="480" w:lineRule="auto"/>
              <w:ind w:left="0" w:firstLine="0"/>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head and neck plastic and reconstructive surgery</w:t>
            </w:r>
          </w:p>
          <w:p w:rsidR="000A4D8E" w:rsidRPr="00994081" w:rsidRDefault="000A4D8E" w:rsidP="00994081">
            <w:pPr>
              <w:numPr>
                <w:ilvl w:val="0"/>
                <w:numId w:val="10"/>
              </w:numPr>
              <w:spacing w:after="0" w:line="480" w:lineRule="auto"/>
              <w:ind w:left="0" w:firstLine="0"/>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lastRenderedPageBreak/>
              <w:t>continuing medical education and ORL training</w:t>
            </w:r>
          </w:p>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The emphasis is on high quality new work in the clinical field and on fresh, original research.</w:t>
            </w:r>
          </w:p>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Each issue begins with an editorial expressing the personal opinions of an individual with a particular knowledge of a chosen subject. The main body of each issue is then devoted to original papers carrying important results for those working in the field. In addition, topical review articles are published discussing a particular subject in depth, including not only the opinions of the author but also any controversies surrounding the subject.</w:t>
            </w:r>
          </w:p>
        </w:tc>
      </w:tr>
      <w:tr w:rsidR="000A4D8E" w:rsidRPr="00994081" w:rsidTr="00740FD3">
        <w:tc>
          <w:tcPr>
            <w:tcW w:w="1951" w:type="dxa"/>
          </w:tcPr>
          <w:p w:rsidR="000A4D8E" w:rsidRPr="00994081" w:rsidRDefault="000A4D8E" w:rsidP="00994081">
            <w:pPr>
              <w:spacing w:after="0" w:line="480" w:lineRule="auto"/>
              <w:rPr>
                <w:rFonts w:ascii="Times New Roman" w:eastAsia="Times New Roman" w:hAnsi="Times New Roman" w:cs="Times New Roman"/>
                <w:b/>
                <w:sz w:val="20"/>
                <w:szCs w:val="20"/>
                <w:lang w:val="en-US"/>
              </w:rPr>
            </w:pPr>
            <w:r w:rsidRPr="00994081">
              <w:rPr>
                <w:rFonts w:ascii="Times New Roman" w:eastAsia="Times New Roman" w:hAnsi="Times New Roman" w:cs="Times New Roman"/>
                <w:b/>
                <w:sz w:val="20"/>
                <w:szCs w:val="20"/>
                <w:lang w:val="en-US"/>
              </w:rPr>
              <w:lastRenderedPageBreak/>
              <w:t>7.Rhinology</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Review articles</w:t>
            </w:r>
            <w:r w:rsidRPr="00994081">
              <w:rPr>
                <w:rFonts w:ascii="Times New Roman" w:eastAsia="Times New Roman" w:hAnsi="Times New Roman" w:cs="Times New Roman"/>
                <w:sz w:val="20"/>
                <w:szCs w:val="20"/>
                <w:lang w:val="en-US"/>
              </w:rPr>
              <w:br/>
              <w:t>Reviews should present an update of the most recent developments in a particular field of rhinologic research research. We encourage the submission of high quality colour pictures and cartoons.</w:t>
            </w:r>
          </w:p>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Original articles</w:t>
            </w:r>
            <w:r w:rsidRPr="00994081">
              <w:rPr>
                <w:rFonts w:ascii="Times New Roman" w:eastAsia="Times New Roman" w:hAnsi="Times New Roman" w:cs="Times New Roman"/>
                <w:sz w:val="20"/>
                <w:szCs w:val="20"/>
                <w:lang w:val="en-US"/>
              </w:rPr>
              <w:br/>
              <w:t>We welcome high quality original publications dealing with innovative aspects of rhinologic research.</w:t>
            </w:r>
          </w:p>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Case Reports As from April 1, 2009, the journal does NOT accept anymore Case reports.</w:t>
            </w:r>
          </w:p>
        </w:tc>
      </w:tr>
      <w:tr w:rsidR="000A4D8E" w:rsidRPr="00994081" w:rsidTr="00740FD3">
        <w:tc>
          <w:tcPr>
            <w:tcW w:w="1951" w:type="dxa"/>
          </w:tcPr>
          <w:p w:rsidR="000A4D8E" w:rsidRPr="00994081" w:rsidRDefault="000A4D8E" w:rsidP="00994081">
            <w:pPr>
              <w:spacing w:after="0" w:line="480" w:lineRule="auto"/>
              <w:rPr>
                <w:rFonts w:ascii="Times New Roman" w:eastAsia="Times New Roman" w:hAnsi="Times New Roman" w:cs="Times New Roman"/>
                <w:b/>
                <w:sz w:val="20"/>
                <w:szCs w:val="20"/>
                <w:lang w:val="en-US"/>
              </w:rPr>
            </w:pPr>
            <w:r w:rsidRPr="00994081">
              <w:rPr>
                <w:rFonts w:ascii="Times New Roman" w:eastAsia="Times New Roman" w:hAnsi="Times New Roman" w:cs="Times New Roman"/>
                <w:b/>
                <w:sz w:val="20"/>
                <w:szCs w:val="20"/>
                <w:lang w:val="en-US"/>
              </w:rPr>
              <w:t>8.Laryngoscope</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sz w:val="20"/>
                <w:szCs w:val="20"/>
                <w:lang w:val="en-US"/>
              </w:rPr>
              <w:t xml:space="preserve">The Laryngoscope has been the leading source of information on advances in the diagnosis and treatment of head and neck disorders for nearly 120 years. The Laryngoscope is the first choice among otolaryngologists for publication of their important findings and techniques. Each monthly issue of The Laryngoscope features peer-reviewed medical, clinical, and research contributions in general otolaryngology, allergy/rhinology, otology/neurotology, laryngology/bronchoesophagology, head and neck surgery, sleep medicine, pediatric otolaryngology, facial plastics and reconstructive surgery, oncology, and communicative disorders. Contributions include papers and posters presented at the Annual and Section Meetings of the Triological Society, as well as independent papers, "How I Do It", "Triological Best Practice" articles, and contemporary reviews. Theses authored by the Triological </w:t>
            </w:r>
            <w:r w:rsidRPr="00994081">
              <w:rPr>
                <w:rFonts w:ascii="Times New Roman" w:eastAsia="Times New Roman" w:hAnsi="Times New Roman" w:cs="Times New Roman"/>
                <w:sz w:val="20"/>
                <w:szCs w:val="20"/>
                <w:lang w:val="en-US"/>
              </w:rPr>
              <w:lastRenderedPageBreak/>
              <w:t>Society’s new Fellows as well as papers presented at meetings of the American Laryngological Association are published in The Laryngoscope.</w:t>
            </w:r>
          </w:p>
        </w:tc>
      </w:tr>
      <w:tr w:rsidR="000A4D8E" w:rsidRPr="00994081" w:rsidTr="00740FD3">
        <w:tc>
          <w:tcPr>
            <w:tcW w:w="1951" w:type="dxa"/>
          </w:tcPr>
          <w:p w:rsidR="000A4D8E" w:rsidRPr="00994081" w:rsidRDefault="000A4D8E" w:rsidP="00994081">
            <w:pPr>
              <w:spacing w:after="0" w:line="480" w:lineRule="auto"/>
              <w:rPr>
                <w:rFonts w:ascii="Times New Roman" w:eastAsia="Times New Roman" w:hAnsi="Times New Roman" w:cs="Times New Roman"/>
                <w:b/>
                <w:sz w:val="20"/>
                <w:szCs w:val="20"/>
                <w:lang w:val="en-US"/>
              </w:rPr>
            </w:pPr>
            <w:r w:rsidRPr="00994081">
              <w:rPr>
                <w:rFonts w:ascii="Times New Roman" w:eastAsia="Times New Roman" w:hAnsi="Times New Roman" w:cs="Times New Roman"/>
                <w:b/>
                <w:sz w:val="20"/>
                <w:szCs w:val="20"/>
                <w:lang w:val="en-US"/>
              </w:rPr>
              <w:lastRenderedPageBreak/>
              <w:t>9.Otology &amp; Neurotology</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i/>
                <w:iCs/>
                <w:color w:val="333333"/>
                <w:sz w:val="20"/>
                <w:szCs w:val="20"/>
                <w:lang w:val="en-US"/>
              </w:rPr>
              <w:t>​​​</w:t>
            </w:r>
            <w:r w:rsidRPr="00994081">
              <w:rPr>
                <w:rFonts w:ascii="Times New Roman" w:eastAsia="Times New Roman" w:hAnsi="Times New Roman" w:cs="Times New Roman"/>
                <w:sz w:val="20"/>
                <w:szCs w:val="20"/>
                <w:lang w:val="en-US"/>
              </w:rPr>
              <w:t>Otology &amp; Neurotology publishes original articles relating to both clinical and basic science aspects of otology, neurotology, and cranial base surgery. As the foremost journal in its field, it has become the favored place for publishing the best of new science relating to the human ear and its diseases. The broadly international character of its contributing authors, editorial board, and readership provides the Journal its decidedly global perspective.</w:t>
            </w:r>
          </w:p>
        </w:tc>
      </w:tr>
      <w:tr w:rsidR="000A4D8E" w:rsidRPr="00994081" w:rsidTr="00740FD3">
        <w:tc>
          <w:tcPr>
            <w:tcW w:w="1951" w:type="dxa"/>
          </w:tcPr>
          <w:p w:rsidR="000A4D8E" w:rsidRPr="00994081" w:rsidRDefault="000A4D8E" w:rsidP="00994081">
            <w:pPr>
              <w:spacing w:after="0" w:line="480" w:lineRule="auto"/>
              <w:rPr>
                <w:rFonts w:ascii="Times New Roman" w:eastAsia="Times New Roman" w:hAnsi="Times New Roman" w:cs="Times New Roman"/>
                <w:b/>
                <w:sz w:val="20"/>
                <w:szCs w:val="20"/>
                <w:lang w:val="en-US"/>
              </w:rPr>
            </w:pPr>
            <w:r w:rsidRPr="00994081">
              <w:rPr>
                <w:rFonts w:ascii="Times New Roman" w:eastAsia="Times New Roman" w:hAnsi="Times New Roman" w:cs="Times New Roman"/>
                <w:b/>
                <w:sz w:val="20"/>
                <w:szCs w:val="20"/>
                <w:lang w:val="en-US"/>
              </w:rPr>
              <w:t>10.Current Opinion in Otolaryngology</w:t>
            </w:r>
          </w:p>
        </w:tc>
        <w:tc>
          <w:tcPr>
            <w:tcW w:w="7229" w:type="dxa"/>
          </w:tcPr>
          <w:p w:rsidR="000A4D8E" w:rsidRPr="00994081" w:rsidRDefault="000A4D8E" w:rsidP="00994081">
            <w:pPr>
              <w:spacing w:after="0" w:line="480" w:lineRule="auto"/>
              <w:rPr>
                <w:rFonts w:ascii="Times New Roman" w:eastAsia="Times New Roman" w:hAnsi="Times New Roman" w:cs="Times New Roman"/>
                <w:sz w:val="20"/>
                <w:szCs w:val="20"/>
                <w:lang w:val="en-US"/>
              </w:rPr>
            </w:pPr>
            <w:r w:rsidRPr="00994081">
              <w:rPr>
                <w:rFonts w:ascii="Times New Roman" w:eastAsia="Times New Roman" w:hAnsi="Times New Roman" w:cs="Times New Roman"/>
                <w:b/>
                <w:bCs/>
                <w:color w:val="333333"/>
                <w:sz w:val="20"/>
                <w:szCs w:val="20"/>
                <w:lang w:val="en-US"/>
              </w:rPr>
              <w:t>​</w:t>
            </w:r>
            <w:r w:rsidRPr="00994081">
              <w:rPr>
                <w:rFonts w:ascii="Times New Roman" w:eastAsia="Times New Roman" w:hAnsi="Times New Roman" w:cs="Times New Roman"/>
                <w:b/>
                <w:bCs/>
                <w:i/>
                <w:iCs/>
                <w:color w:val="333333"/>
                <w:sz w:val="20"/>
                <w:szCs w:val="20"/>
                <w:lang w:val="en-US"/>
              </w:rPr>
              <w:t>​​</w:t>
            </w:r>
            <w:r w:rsidRPr="00994081">
              <w:rPr>
                <w:rFonts w:ascii="Times New Roman" w:eastAsia="Times New Roman" w:hAnsi="Times New Roman" w:cs="Times New Roman"/>
                <w:sz w:val="20"/>
                <w:szCs w:val="20"/>
                <w:lang w:val="en-US"/>
              </w:rPr>
              <w:t>Current Opinion in Otolaryngology &amp; Head and Neck Surgery is a bimonthly publication offering a unique and wide ranging perspective on the key developments in the field. Each issue features hand-picked review articles from our team of expert editors. With eleven disciplines published across the year – including maxillofacial surgery, head and neck oncology and speech therapy and rehabilitation – every issue also contains annotated references detailing the merits of the most important papers.</w:t>
            </w:r>
          </w:p>
        </w:tc>
      </w:tr>
    </w:tbl>
    <w:p w:rsidR="000A4D8E" w:rsidRPr="00994081" w:rsidRDefault="000A4D8E" w:rsidP="00994081">
      <w:pPr>
        <w:spacing w:after="0" w:line="480" w:lineRule="auto"/>
        <w:rPr>
          <w:rFonts w:ascii="Times New Roman" w:hAnsi="Times New Roman" w:cs="Times New Roman"/>
          <w:sz w:val="20"/>
          <w:szCs w:val="20"/>
          <w:lang w:val="en-US"/>
        </w:rPr>
      </w:pPr>
    </w:p>
    <w:p w:rsidR="000A4D8E" w:rsidRPr="00994081" w:rsidRDefault="000A4D8E" w:rsidP="00994081">
      <w:pPr>
        <w:spacing w:after="0" w:line="480" w:lineRule="auto"/>
        <w:rPr>
          <w:rFonts w:ascii="Times New Roman" w:hAnsi="Times New Roman" w:cs="Times New Roman"/>
          <w:b/>
          <w:sz w:val="20"/>
          <w:szCs w:val="20"/>
          <w:lang w:val="en-US"/>
        </w:rPr>
      </w:pPr>
    </w:p>
    <w:p w:rsidR="000A4D8E" w:rsidRPr="00994081" w:rsidRDefault="000A4D8E" w:rsidP="00994081">
      <w:pPr>
        <w:spacing w:after="0" w:line="480" w:lineRule="auto"/>
        <w:rPr>
          <w:rFonts w:ascii="Times New Roman" w:hAnsi="Times New Roman" w:cs="Times New Roman"/>
          <w:sz w:val="20"/>
          <w:szCs w:val="20"/>
          <w:lang w:val="en-US"/>
        </w:rPr>
      </w:pPr>
    </w:p>
    <w:p w:rsidR="00D77D75" w:rsidRPr="00994081" w:rsidRDefault="00035B29" w:rsidP="00994081">
      <w:pPr>
        <w:spacing w:after="0"/>
        <w:rPr>
          <w:rFonts w:ascii="Times New Roman" w:hAnsi="Times New Roman" w:cs="Times New Roman"/>
          <w:sz w:val="20"/>
          <w:szCs w:val="20"/>
        </w:rPr>
      </w:pPr>
    </w:p>
    <w:sectPr w:rsidR="00D77D75" w:rsidRPr="0099408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5B29" w:rsidRDefault="00035B29">
      <w:pPr>
        <w:spacing w:after="0" w:line="240" w:lineRule="auto"/>
      </w:pPr>
      <w:r>
        <w:separator/>
      </w:r>
    </w:p>
  </w:endnote>
  <w:endnote w:type="continuationSeparator" w:id="0">
    <w:p w:rsidR="00035B29" w:rsidRDefault="00035B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6816006"/>
      <w:docPartObj>
        <w:docPartGallery w:val="Page Numbers (Bottom of Page)"/>
        <w:docPartUnique/>
      </w:docPartObj>
    </w:sdtPr>
    <w:sdtEndPr>
      <w:rPr>
        <w:noProof/>
      </w:rPr>
    </w:sdtEndPr>
    <w:sdtContent>
      <w:p w:rsidR="009B6E54" w:rsidRDefault="000A4D8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B6E54" w:rsidRDefault="00035B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5B29" w:rsidRDefault="00035B29">
      <w:pPr>
        <w:spacing w:after="0" w:line="240" w:lineRule="auto"/>
      </w:pPr>
      <w:r>
        <w:separator/>
      </w:r>
    </w:p>
  </w:footnote>
  <w:footnote w:type="continuationSeparator" w:id="0">
    <w:p w:rsidR="00035B29" w:rsidRDefault="00035B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55C1D"/>
    <w:multiLevelType w:val="hybridMultilevel"/>
    <w:tmpl w:val="A32EA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D55212"/>
    <w:multiLevelType w:val="hybridMultilevel"/>
    <w:tmpl w:val="0770D40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132BAD"/>
    <w:multiLevelType w:val="multilevel"/>
    <w:tmpl w:val="6CF44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DC3CA7"/>
    <w:multiLevelType w:val="hybridMultilevel"/>
    <w:tmpl w:val="1BE0D9B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5C77A15"/>
    <w:multiLevelType w:val="hybridMultilevel"/>
    <w:tmpl w:val="8D8A8E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CA0425"/>
    <w:multiLevelType w:val="hybridMultilevel"/>
    <w:tmpl w:val="4B6E35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0CF4256"/>
    <w:multiLevelType w:val="hybridMultilevel"/>
    <w:tmpl w:val="AC561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DC1E40"/>
    <w:multiLevelType w:val="hybridMultilevel"/>
    <w:tmpl w:val="0BF4D5B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8D50AE7"/>
    <w:multiLevelType w:val="hybridMultilevel"/>
    <w:tmpl w:val="E986792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9496722"/>
    <w:multiLevelType w:val="hybridMultilevel"/>
    <w:tmpl w:val="83945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375A5A"/>
    <w:multiLevelType w:val="hybridMultilevel"/>
    <w:tmpl w:val="0EF0502A"/>
    <w:lvl w:ilvl="0" w:tplc="CA9AEFEC">
      <w:start w:val="1"/>
      <w:numFmt w:val="decimal"/>
      <w:lvlText w:val="%1."/>
      <w:lvlJc w:val="left"/>
      <w:pPr>
        <w:tabs>
          <w:tab w:val="num" w:pos="720"/>
        </w:tabs>
        <w:ind w:left="720" w:hanging="360"/>
      </w:pPr>
    </w:lvl>
    <w:lvl w:ilvl="1" w:tplc="CDE0BB08" w:tentative="1">
      <w:start w:val="1"/>
      <w:numFmt w:val="decimal"/>
      <w:lvlText w:val="%2."/>
      <w:lvlJc w:val="left"/>
      <w:pPr>
        <w:tabs>
          <w:tab w:val="num" w:pos="1440"/>
        </w:tabs>
        <w:ind w:left="1440" w:hanging="360"/>
      </w:pPr>
    </w:lvl>
    <w:lvl w:ilvl="2" w:tplc="AAC035C0" w:tentative="1">
      <w:start w:val="1"/>
      <w:numFmt w:val="decimal"/>
      <w:lvlText w:val="%3."/>
      <w:lvlJc w:val="left"/>
      <w:pPr>
        <w:tabs>
          <w:tab w:val="num" w:pos="2160"/>
        </w:tabs>
        <w:ind w:left="2160" w:hanging="360"/>
      </w:pPr>
    </w:lvl>
    <w:lvl w:ilvl="3" w:tplc="8B6C43DC" w:tentative="1">
      <w:start w:val="1"/>
      <w:numFmt w:val="decimal"/>
      <w:lvlText w:val="%4."/>
      <w:lvlJc w:val="left"/>
      <w:pPr>
        <w:tabs>
          <w:tab w:val="num" w:pos="2880"/>
        </w:tabs>
        <w:ind w:left="2880" w:hanging="360"/>
      </w:pPr>
    </w:lvl>
    <w:lvl w:ilvl="4" w:tplc="D20CA390" w:tentative="1">
      <w:start w:val="1"/>
      <w:numFmt w:val="decimal"/>
      <w:lvlText w:val="%5."/>
      <w:lvlJc w:val="left"/>
      <w:pPr>
        <w:tabs>
          <w:tab w:val="num" w:pos="3600"/>
        </w:tabs>
        <w:ind w:left="3600" w:hanging="360"/>
      </w:pPr>
    </w:lvl>
    <w:lvl w:ilvl="5" w:tplc="366420EE" w:tentative="1">
      <w:start w:val="1"/>
      <w:numFmt w:val="decimal"/>
      <w:lvlText w:val="%6."/>
      <w:lvlJc w:val="left"/>
      <w:pPr>
        <w:tabs>
          <w:tab w:val="num" w:pos="4320"/>
        </w:tabs>
        <w:ind w:left="4320" w:hanging="360"/>
      </w:pPr>
    </w:lvl>
    <w:lvl w:ilvl="6" w:tplc="901C0D3A" w:tentative="1">
      <w:start w:val="1"/>
      <w:numFmt w:val="decimal"/>
      <w:lvlText w:val="%7."/>
      <w:lvlJc w:val="left"/>
      <w:pPr>
        <w:tabs>
          <w:tab w:val="num" w:pos="5040"/>
        </w:tabs>
        <w:ind w:left="5040" w:hanging="360"/>
      </w:pPr>
    </w:lvl>
    <w:lvl w:ilvl="7" w:tplc="A78AED20" w:tentative="1">
      <w:start w:val="1"/>
      <w:numFmt w:val="decimal"/>
      <w:lvlText w:val="%8."/>
      <w:lvlJc w:val="left"/>
      <w:pPr>
        <w:tabs>
          <w:tab w:val="num" w:pos="5760"/>
        </w:tabs>
        <w:ind w:left="5760" w:hanging="360"/>
      </w:pPr>
    </w:lvl>
    <w:lvl w:ilvl="8" w:tplc="A1E6A25A" w:tentative="1">
      <w:start w:val="1"/>
      <w:numFmt w:val="decimal"/>
      <w:lvlText w:val="%9."/>
      <w:lvlJc w:val="left"/>
      <w:pPr>
        <w:tabs>
          <w:tab w:val="num" w:pos="6480"/>
        </w:tabs>
        <w:ind w:left="6480" w:hanging="360"/>
      </w:pPr>
    </w:lvl>
  </w:abstractNum>
  <w:abstractNum w:abstractNumId="11" w15:restartNumberingAfterBreak="0">
    <w:nsid w:val="52F372CD"/>
    <w:multiLevelType w:val="hybridMultilevel"/>
    <w:tmpl w:val="C3201A2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1530ABD"/>
    <w:multiLevelType w:val="multilevel"/>
    <w:tmpl w:val="721AB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3307465"/>
    <w:multiLevelType w:val="hybridMultilevel"/>
    <w:tmpl w:val="48C296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C9B3492"/>
    <w:multiLevelType w:val="hybridMultilevel"/>
    <w:tmpl w:val="282EF8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DFB0C77"/>
    <w:multiLevelType w:val="hybridMultilevel"/>
    <w:tmpl w:val="5DCA6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55088D"/>
    <w:multiLevelType w:val="hybridMultilevel"/>
    <w:tmpl w:val="48C296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4B1051D"/>
    <w:multiLevelType w:val="hybridMultilevel"/>
    <w:tmpl w:val="C4A805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901DAA"/>
    <w:multiLevelType w:val="hybridMultilevel"/>
    <w:tmpl w:val="FD50A362"/>
    <w:lvl w:ilvl="0" w:tplc="7E90F830">
      <w:start w:val="30"/>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4"/>
  </w:num>
  <w:num w:numId="4">
    <w:abstractNumId w:val="2"/>
  </w:num>
  <w:num w:numId="5">
    <w:abstractNumId w:val="10"/>
  </w:num>
  <w:num w:numId="6">
    <w:abstractNumId w:val="15"/>
  </w:num>
  <w:num w:numId="7">
    <w:abstractNumId w:val="4"/>
  </w:num>
  <w:num w:numId="8">
    <w:abstractNumId w:val="18"/>
  </w:num>
  <w:num w:numId="9">
    <w:abstractNumId w:val="11"/>
  </w:num>
  <w:num w:numId="10">
    <w:abstractNumId w:val="12"/>
  </w:num>
  <w:num w:numId="11">
    <w:abstractNumId w:val="16"/>
  </w:num>
  <w:num w:numId="12">
    <w:abstractNumId w:val="13"/>
  </w:num>
  <w:num w:numId="13">
    <w:abstractNumId w:val="8"/>
  </w:num>
  <w:num w:numId="14">
    <w:abstractNumId w:val="5"/>
  </w:num>
  <w:num w:numId="15">
    <w:abstractNumId w:val="3"/>
  </w:num>
  <w:num w:numId="16">
    <w:abstractNumId w:val="6"/>
  </w:num>
  <w:num w:numId="17">
    <w:abstractNumId w:val="9"/>
  </w:num>
  <w:num w:numId="18">
    <w:abstractNumId w:val="1"/>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D8E"/>
    <w:rsid w:val="00035B29"/>
    <w:rsid w:val="000A4D8E"/>
    <w:rsid w:val="001B7A4E"/>
    <w:rsid w:val="00994081"/>
    <w:rsid w:val="00AC1AB8"/>
    <w:rsid w:val="00D91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76B28BC-8DD7-164E-9B90-ACA1EA7A3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4D8E"/>
    <w:pPr>
      <w:spacing w:after="200" w:line="276" w:lineRule="auto"/>
    </w:pPr>
    <w:rPr>
      <w:rFonts w:eastAsiaTheme="minorEastAsia"/>
      <w:sz w:val="22"/>
      <w:szCs w:val="22"/>
      <w:lang w:val="nl-NL" w:eastAsia="nl-NL"/>
    </w:rPr>
  </w:style>
  <w:style w:type="paragraph" w:styleId="Heading1">
    <w:name w:val="heading 1"/>
    <w:basedOn w:val="Normal"/>
    <w:link w:val="Heading1Char"/>
    <w:uiPriority w:val="9"/>
    <w:qFormat/>
    <w:rsid w:val="000A4D8E"/>
    <w:pPr>
      <w:spacing w:after="0" w:line="240" w:lineRule="auto"/>
      <w:outlineLvl w:val="0"/>
    </w:pPr>
    <w:rPr>
      <w:rFonts w:ascii="Times New Roman" w:eastAsia="Times New Roman" w:hAnsi="Times New Roman" w:cs="Times New Roman"/>
      <w:color w:val="035289"/>
      <w:kern w:val="36"/>
      <w:sz w:val="33"/>
      <w:szCs w:val="33"/>
    </w:rPr>
  </w:style>
  <w:style w:type="paragraph" w:styleId="Heading4">
    <w:name w:val="heading 4"/>
    <w:basedOn w:val="Normal"/>
    <w:next w:val="Normal"/>
    <w:link w:val="Heading4Char"/>
    <w:uiPriority w:val="9"/>
    <w:semiHidden/>
    <w:unhideWhenUsed/>
    <w:qFormat/>
    <w:rsid w:val="000A4D8E"/>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D8E"/>
    <w:rPr>
      <w:rFonts w:ascii="Times New Roman" w:eastAsia="Times New Roman" w:hAnsi="Times New Roman" w:cs="Times New Roman"/>
      <w:color w:val="035289"/>
      <w:kern w:val="36"/>
      <w:sz w:val="33"/>
      <w:szCs w:val="33"/>
      <w:lang w:val="nl-NL" w:eastAsia="nl-NL"/>
    </w:rPr>
  </w:style>
  <w:style w:type="character" w:customStyle="1" w:styleId="Heading4Char">
    <w:name w:val="Heading 4 Char"/>
    <w:basedOn w:val="DefaultParagraphFont"/>
    <w:link w:val="Heading4"/>
    <w:uiPriority w:val="9"/>
    <w:semiHidden/>
    <w:rsid w:val="000A4D8E"/>
    <w:rPr>
      <w:rFonts w:asciiTheme="majorHAnsi" w:eastAsiaTheme="majorEastAsia" w:hAnsiTheme="majorHAnsi" w:cstheme="majorBidi"/>
      <w:b/>
      <w:bCs/>
      <w:i/>
      <w:iCs/>
      <w:color w:val="4472C4" w:themeColor="accent1"/>
      <w:sz w:val="22"/>
      <w:szCs w:val="22"/>
      <w:lang w:val="nl-NL" w:eastAsia="nl-NL"/>
    </w:rPr>
  </w:style>
  <w:style w:type="table" w:styleId="TableGrid">
    <w:name w:val="Table Grid"/>
    <w:basedOn w:val="TableNormal"/>
    <w:uiPriority w:val="59"/>
    <w:rsid w:val="000A4D8E"/>
    <w:rPr>
      <w:rFonts w:eastAsiaTheme="minorEastAsia"/>
      <w:sz w:val="22"/>
      <w:szCs w:val="22"/>
      <w:lang w:val="nl-NL" w:eastAsia="nl-N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0A4D8E"/>
    <w:pPr>
      <w:ind w:left="720"/>
      <w:contextualSpacing/>
    </w:pPr>
  </w:style>
  <w:style w:type="paragraph" w:styleId="BalloonText">
    <w:name w:val="Balloon Text"/>
    <w:basedOn w:val="Normal"/>
    <w:link w:val="BalloonTextChar"/>
    <w:uiPriority w:val="99"/>
    <w:semiHidden/>
    <w:unhideWhenUsed/>
    <w:rsid w:val="000A4D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D8E"/>
    <w:rPr>
      <w:rFonts w:ascii="Tahoma" w:eastAsiaTheme="minorEastAsia" w:hAnsi="Tahoma" w:cs="Tahoma"/>
      <w:sz w:val="16"/>
      <w:szCs w:val="16"/>
      <w:lang w:val="nl-NL" w:eastAsia="nl-NL"/>
    </w:rPr>
  </w:style>
  <w:style w:type="character" w:styleId="Hyperlink">
    <w:name w:val="Hyperlink"/>
    <w:basedOn w:val="DefaultParagraphFont"/>
    <w:uiPriority w:val="99"/>
    <w:unhideWhenUsed/>
    <w:rsid w:val="000A4D8E"/>
    <w:rPr>
      <w:color w:val="0563C1" w:themeColor="hyperlink"/>
      <w:u w:val="single"/>
    </w:rPr>
  </w:style>
  <w:style w:type="paragraph" w:styleId="NormalWeb">
    <w:name w:val="Normal (Web)"/>
    <w:basedOn w:val="Normal"/>
    <w:rsid w:val="000A4D8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ta-citation-journal-name2">
    <w:name w:val="meta-citation-journal-name2"/>
    <w:basedOn w:val="DefaultParagraphFont"/>
    <w:rsid w:val="000A4D8E"/>
    <w:rPr>
      <w:i/>
      <w:iCs/>
    </w:rPr>
  </w:style>
  <w:style w:type="character" w:customStyle="1" w:styleId="meta-citation">
    <w:name w:val="meta-citation"/>
    <w:basedOn w:val="DefaultParagraphFont"/>
    <w:rsid w:val="000A4D8E"/>
  </w:style>
  <w:style w:type="paragraph" w:styleId="Header">
    <w:name w:val="header"/>
    <w:basedOn w:val="Normal"/>
    <w:link w:val="HeaderChar"/>
    <w:uiPriority w:val="99"/>
    <w:unhideWhenUsed/>
    <w:rsid w:val="000A4D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4D8E"/>
    <w:rPr>
      <w:rFonts w:eastAsiaTheme="minorEastAsia"/>
      <w:sz w:val="22"/>
      <w:szCs w:val="22"/>
      <w:lang w:val="nl-NL" w:eastAsia="nl-NL"/>
    </w:rPr>
  </w:style>
  <w:style w:type="paragraph" w:styleId="Footer">
    <w:name w:val="footer"/>
    <w:basedOn w:val="Normal"/>
    <w:link w:val="FooterChar"/>
    <w:uiPriority w:val="99"/>
    <w:unhideWhenUsed/>
    <w:rsid w:val="000A4D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4D8E"/>
    <w:rPr>
      <w:rFonts w:eastAsiaTheme="minorEastAsia"/>
      <w:sz w:val="22"/>
      <w:szCs w:val="22"/>
      <w:lang w:val="nl-NL" w:eastAsia="nl-NL"/>
    </w:rPr>
  </w:style>
  <w:style w:type="character" w:styleId="Strong">
    <w:name w:val="Strong"/>
    <w:basedOn w:val="DefaultParagraphFont"/>
    <w:uiPriority w:val="22"/>
    <w:qFormat/>
    <w:rsid w:val="000A4D8E"/>
    <w:rPr>
      <w:b/>
      <w:bCs/>
    </w:rPr>
  </w:style>
  <w:style w:type="character" w:customStyle="1" w:styleId="u-sronly1">
    <w:name w:val="u-sronly1"/>
    <w:basedOn w:val="DefaultParagraphFont"/>
    <w:rsid w:val="000A4D8E"/>
    <w:rPr>
      <w:bdr w:val="none" w:sz="0" w:space="0" w:color="auto" w:frame="1"/>
    </w:rPr>
  </w:style>
  <w:style w:type="character" w:customStyle="1" w:styleId="journaltitle2">
    <w:name w:val="journaltitle2"/>
    <w:basedOn w:val="DefaultParagraphFont"/>
    <w:rsid w:val="000A4D8E"/>
    <w:rPr>
      <w:i/>
      <w:iCs/>
      <w:vanish w:val="0"/>
      <w:webHidden w:val="0"/>
      <w:specVanish w:val="0"/>
    </w:rPr>
  </w:style>
  <w:style w:type="character" w:customStyle="1" w:styleId="articlecitationyear1">
    <w:name w:val="articlecitation_year1"/>
    <w:basedOn w:val="DefaultParagraphFont"/>
    <w:rsid w:val="000A4D8E"/>
    <w:rPr>
      <w:vanish w:val="0"/>
      <w:webHidden w:val="0"/>
      <w:specVanish w:val="0"/>
    </w:rPr>
  </w:style>
  <w:style w:type="paragraph" w:customStyle="1" w:styleId="articledoi1">
    <w:name w:val="articledoi1"/>
    <w:basedOn w:val="Normal"/>
    <w:rsid w:val="000A4D8E"/>
    <w:pPr>
      <w:pBdr>
        <w:right w:val="single" w:sz="6" w:space="6" w:color="DCDCDC"/>
      </w:pBdr>
      <w:spacing w:after="0" w:line="240" w:lineRule="auto"/>
      <w:ind w:right="120"/>
    </w:pPr>
    <w:rPr>
      <w:rFonts w:ascii="Times New Roman" w:eastAsia="Times New Roman" w:hAnsi="Times New Roman" w:cs="Times New Roman"/>
      <w:color w:val="666666"/>
      <w:sz w:val="24"/>
      <w:szCs w:val="24"/>
    </w:rPr>
  </w:style>
  <w:style w:type="paragraph" w:styleId="CommentText">
    <w:name w:val="annotation text"/>
    <w:basedOn w:val="Normal"/>
    <w:link w:val="CommentTextChar"/>
    <w:unhideWhenUsed/>
    <w:rsid w:val="000A4D8E"/>
    <w:pPr>
      <w:spacing w:line="240" w:lineRule="auto"/>
    </w:pPr>
    <w:rPr>
      <w:sz w:val="20"/>
      <w:szCs w:val="20"/>
    </w:rPr>
  </w:style>
  <w:style w:type="character" w:customStyle="1" w:styleId="CommentTextChar">
    <w:name w:val="Comment Text Char"/>
    <w:basedOn w:val="DefaultParagraphFont"/>
    <w:link w:val="CommentText"/>
    <w:rsid w:val="000A4D8E"/>
    <w:rPr>
      <w:rFonts w:eastAsiaTheme="minorEastAsia"/>
      <w:sz w:val="20"/>
      <w:szCs w:val="20"/>
      <w:lang w:val="nl-NL" w:eastAsia="nl-NL"/>
    </w:rPr>
  </w:style>
  <w:style w:type="character" w:customStyle="1" w:styleId="CommentSubjectChar">
    <w:name w:val="Comment Subject Char"/>
    <w:basedOn w:val="CommentTextChar"/>
    <w:link w:val="CommentSubject"/>
    <w:uiPriority w:val="99"/>
    <w:semiHidden/>
    <w:rsid w:val="000A4D8E"/>
    <w:rPr>
      <w:rFonts w:eastAsiaTheme="minorEastAsia"/>
      <w:b/>
      <w:bCs/>
      <w:sz w:val="20"/>
      <w:szCs w:val="20"/>
      <w:lang w:val="nl-NL" w:eastAsia="nl-NL"/>
    </w:rPr>
  </w:style>
  <w:style w:type="paragraph" w:styleId="CommentSubject">
    <w:name w:val="annotation subject"/>
    <w:basedOn w:val="CommentText"/>
    <w:next w:val="CommentText"/>
    <w:link w:val="CommentSubjectChar"/>
    <w:uiPriority w:val="99"/>
    <w:semiHidden/>
    <w:unhideWhenUsed/>
    <w:rsid w:val="000A4D8E"/>
    <w:rPr>
      <w:b/>
      <w:bCs/>
    </w:rPr>
  </w:style>
  <w:style w:type="character" w:customStyle="1" w:styleId="CommentSubjectChar1">
    <w:name w:val="Comment Subject Char1"/>
    <w:basedOn w:val="CommentTextChar"/>
    <w:uiPriority w:val="99"/>
    <w:semiHidden/>
    <w:rsid w:val="000A4D8E"/>
    <w:rPr>
      <w:rFonts w:eastAsiaTheme="minorEastAsia"/>
      <w:b/>
      <w:bCs/>
      <w:sz w:val="20"/>
      <w:szCs w:val="20"/>
      <w:lang w:val="nl-NL" w:eastAsia="nl-NL"/>
    </w:rPr>
  </w:style>
  <w:style w:type="character" w:customStyle="1" w:styleId="caps">
    <w:name w:val="caps"/>
    <w:basedOn w:val="DefaultParagraphFont"/>
    <w:rsid w:val="000A4D8E"/>
  </w:style>
  <w:style w:type="character" w:styleId="Emphasis">
    <w:name w:val="Emphasis"/>
    <w:basedOn w:val="DefaultParagraphFont"/>
    <w:uiPriority w:val="20"/>
    <w:qFormat/>
    <w:rsid w:val="000A4D8E"/>
    <w:rPr>
      <w:i/>
      <w:iCs/>
    </w:rPr>
  </w:style>
  <w:style w:type="character" w:customStyle="1" w:styleId="txt-blu1">
    <w:name w:val="txt-blu1"/>
    <w:basedOn w:val="DefaultParagraphFont"/>
    <w:rsid w:val="000A4D8E"/>
    <w:rPr>
      <w:color w:val="A00733"/>
    </w:rPr>
  </w:style>
  <w:style w:type="character" w:styleId="CommentReference">
    <w:name w:val="annotation reference"/>
    <w:basedOn w:val="DefaultParagraphFont"/>
    <w:semiHidden/>
    <w:unhideWhenUsed/>
    <w:rsid w:val="000A4D8E"/>
    <w:rPr>
      <w:sz w:val="16"/>
      <w:szCs w:val="16"/>
    </w:rPr>
  </w:style>
  <w:style w:type="paragraph" w:customStyle="1" w:styleId="Default">
    <w:name w:val="Default"/>
    <w:rsid w:val="000A4D8E"/>
    <w:pPr>
      <w:autoSpaceDE w:val="0"/>
      <w:autoSpaceDN w:val="0"/>
      <w:adjustRightInd w:val="0"/>
    </w:pPr>
    <w:rPr>
      <w:rFonts w:ascii="Shaker 2 Lancet" w:hAnsi="Shaker 2 Lancet" w:cs="Shaker 2 Lancet"/>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3313</Words>
  <Characters>18885</Characters>
  <Application>Microsoft Office Word</Application>
  <DocSecurity>0</DocSecurity>
  <Lines>157</Lines>
  <Paragraphs>44</Paragraphs>
  <ScaleCrop>false</ScaleCrop>
  <Company/>
  <LinksUpToDate>false</LinksUpToDate>
  <CharactersWithSpaces>2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1-11T11:19:00Z</dcterms:created>
  <dcterms:modified xsi:type="dcterms:W3CDTF">2019-03-09T15:40:00Z</dcterms:modified>
</cp:coreProperties>
</file>